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70"/>
      </w:tblGrid>
      <w:tr>
        <w:trPr>
          <w:trHeight w:val="600" w:hRule="atLeast"/>
        </w:trPr>
        <w:tc>
          <w:tcPr>
            <w:tcW w:w="14570" w:type="dxa"/>
            <w:gridSpan w:val="2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pendix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earso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relation coefficient of environmental variables</w:t>
            </w:r>
          </w:p>
        </w:tc>
      </w:tr>
      <w:tr>
        <w:trPr>
          <w:trHeight w:val="310" w:hRule="atLeast"/>
        </w:trPr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I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CC</w:t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7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5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3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2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6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2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1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7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1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7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7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8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1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5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3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7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7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9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2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4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3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7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7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8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8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6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4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5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6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1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1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6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4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9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3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4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7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6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0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7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1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4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9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7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6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7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2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1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2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5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4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3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8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8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6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8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0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2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9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5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0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4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6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4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8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6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3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8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3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2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9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1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4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3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I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9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4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0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4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43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1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29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5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746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CC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02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99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93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02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02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97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98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00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313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16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83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30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80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04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79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7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53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3:18:46Z</dcterms:created>
  <dc:creator>Yunchuan Dai</dc:creator>
  <dc:description/>
  <dc:language>en-US</dc:language>
  <cp:lastModifiedBy>Administrator</cp:lastModifiedBy>
  <dcterms:modified xsi:type="dcterms:W3CDTF">2023-10-31T07:45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263A13D4DE45149628B02E142BAF34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